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5CD4E" w14:textId="068BA822" w:rsidR="00E21357" w:rsidRPr="003559A1" w:rsidRDefault="003A49FD" w:rsidP="00E21357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Start w:id="0" w:name="_GoBack"/>
      <w:bookmarkEnd w:id="0"/>
      <w:r w:rsidR="00E21357" w:rsidRPr="00852461">
        <w:rPr>
          <w:rFonts w:ascii="Times New Roman" w:hAnsi="Times New Roman" w:cs="Times New Roman"/>
          <w:b/>
          <w:sz w:val="24"/>
          <w:szCs w:val="24"/>
        </w:rPr>
        <w:t xml:space="preserve"> Table 1. Conventional PET parameters and textural features tabulated according FNA categories and final diagnosis.</w:t>
      </w:r>
    </w:p>
    <w:tbl>
      <w:tblPr>
        <w:tblStyle w:val="TableGrid"/>
        <w:tblW w:w="1261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667"/>
        <w:gridCol w:w="1498"/>
        <w:gridCol w:w="61"/>
        <w:gridCol w:w="1297"/>
        <w:gridCol w:w="1396"/>
        <w:gridCol w:w="640"/>
        <w:gridCol w:w="26"/>
        <w:gridCol w:w="1324"/>
        <w:gridCol w:w="26"/>
        <w:gridCol w:w="111"/>
        <w:gridCol w:w="1779"/>
        <w:gridCol w:w="63"/>
        <w:gridCol w:w="1276"/>
        <w:gridCol w:w="34"/>
      </w:tblGrid>
      <w:tr w:rsidR="00E21357" w:rsidRPr="003559A1" w14:paraId="0C78ED1B" w14:textId="77777777" w:rsidTr="00B22863">
        <w:trPr>
          <w:gridAfter w:val="1"/>
          <w:wAfter w:w="34" w:type="dxa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A20C9D" w14:textId="77777777" w:rsidR="00E21357" w:rsidRPr="003559A1" w:rsidRDefault="00E21357" w:rsidP="00B228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65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AD6B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FNA results</w:t>
            </w:r>
          </w:p>
        </w:tc>
        <w:tc>
          <w:tcPr>
            <w:tcW w:w="45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C626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Final diagnosis</w:t>
            </w:r>
          </w:p>
        </w:tc>
      </w:tr>
      <w:tr w:rsidR="00E21357" w:rsidRPr="003559A1" w14:paraId="2F5CB8B3" w14:textId="77777777" w:rsidTr="00B22863">
        <w:trPr>
          <w:gridAfter w:val="1"/>
          <w:wAfter w:w="34" w:type="dxa"/>
        </w:trPr>
        <w:tc>
          <w:tcPr>
            <w:tcW w:w="14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2CE1CE" w14:textId="77777777" w:rsidR="00E21357" w:rsidRPr="003559A1" w:rsidRDefault="00E21357" w:rsidP="00B228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F49C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TIR2*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DCB4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TIR3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D46C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TIR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1192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TIR5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EFDB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7CAF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Benig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33BA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Malignant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362A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E21357" w:rsidRPr="003559A1" w14:paraId="452C0832" w14:textId="77777777" w:rsidTr="00B22863">
        <w:tc>
          <w:tcPr>
            <w:tcW w:w="1261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67390" w14:textId="1898F434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i/>
                <w:sz w:val="20"/>
                <w:szCs w:val="20"/>
              </w:rPr>
              <w:t>Conventional</w:t>
            </w:r>
            <w:r w:rsidR="00B22863">
              <w:rPr>
                <w:rFonts w:ascii="Times New Roman" w:hAnsi="Times New Roman" w:cs="Times New Roman"/>
                <w:i/>
                <w:sz w:val="20"/>
                <w:szCs w:val="20"/>
              </w:rPr>
              <w:t>^</w:t>
            </w:r>
          </w:p>
        </w:tc>
      </w:tr>
      <w:tr w:rsidR="00E21357" w:rsidRPr="003559A1" w14:paraId="42088126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386F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UV</w:t>
            </w: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it-IT" w:eastAsia="it-IT"/>
              </w:rPr>
              <w:t>mi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ED8E51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1±1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9C3B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5±1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A359F2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.7±3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626FE3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8±1.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48C6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A48B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1±1.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5834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3±1.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9337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</w:tr>
      <w:tr w:rsidR="00E21357" w:rsidRPr="003559A1" w14:paraId="48E07A97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60B3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V</w:t>
            </w: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mean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F3DA15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.1±3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2AF0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6.5±6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6E0F95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8.8±8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FC9F34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.4±3.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74DA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BBFF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.1±3.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1141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6.1±6.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CA5C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</w:tr>
      <w:tr w:rsidR="00E21357" w:rsidRPr="003559A1" w14:paraId="7F477330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CEA4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V</w:t>
            </w: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std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3C356F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3±1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C6FC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0±1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489705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.7±3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7A7E99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6±1.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9F96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3098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3±1.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0DFE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2±2.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A576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E21357" w:rsidRPr="003559A1" w14:paraId="50D03C84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ECCC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Vmax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AFB51C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.3±6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C5ED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2.3±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C50009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6.9±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433F64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8.9±7.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ADB1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3625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.4±6.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04F7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1.8±11.6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45F7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E21357" w:rsidRPr="003559A1" w14:paraId="4C1923EE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6254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Vpeak1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FFF0A3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8±3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756F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.6±11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411098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.1±5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CA7E6F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.2±6.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4B14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0D96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7±3.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27AD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6.0±8.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EC21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</w:tr>
      <w:tr w:rsidR="00E21357" w:rsidRPr="003559A1" w14:paraId="7060F0D2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3C32" w14:textId="273601F4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lum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B06491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1.9±22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EEC2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14.7±243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2270E4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7±1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F5B9FC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8.8±26.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D2A9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7135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0.7±20.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E6E9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55.9±153.6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64DB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E21357" w:rsidRPr="003559A1" w14:paraId="492EC117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3AC16" w14:textId="68B4CBB2" w:rsidR="00E21357" w:rsidRPr="003559A1" w:rsidRDefault="00164C96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LG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DB54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4.2±61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1986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961.0±5017.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169D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8.8±10.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6013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66.7±110.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9B04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DC75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1.2±56.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59CE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804.2±3129.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09E8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</w:tr>
      <w:tr w:rsidR="00E21357" w:rsidRPr="003559A1" w14:paraId="546375DF" w14:textId="77777777" w:rsidTr="00B22863">
        <w:tc>
          <w:tcPr>
            <w:tcW w:w="1261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6899" w14:textId="3EDD21B1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i/>
                <w:sz w:val="20"/>
                <w:szCs w:val="20"/>
              </w:rPr>
              <w:t>Histogram-based</w:t>
            </w:r>
            <w:r w:rsidR="00B22863">
              <w:rPr>
                <w:rFonts w:ascii="Times New Roman" w:hAnsi="Times New Roman" w:cs="Times New Roman"/>
                <w:i/>
                <w:sz w:val="20"/>
                <w:szCs w:val="20"/>
              </w:rPr>
              <w:t>^</w:t>
            </w:r>
          </w:p>
        </w:tc>
      </w:tr>
      <w:tr w:rsidR="00E21357" w:rsidRPr="003559A1" w14:paraId="0D9D7D15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C003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kewnes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2ABD7F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±0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8939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391F90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6±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0BECE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6±0.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BD51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BEE7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±0.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8FE5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6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2FE2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E21357" w:rsidRPr="003559A1" w14:paraId="4C3FF87F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50B7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Kurtosi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529754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.0±1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4840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7±0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0CAB21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6±0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B1F5EF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.5±3.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A390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B074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9±1.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3160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.1±2.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1895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</w:tr>
      <w:tr w:rsidR="00E21357" w:rsidRPr="003559A1" w14:paraId="6480F036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0B0F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ntrop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40E200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4±0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EB33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5±0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C5EDBB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5±0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E1FC9E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5±0.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2901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FB4D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4±0.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AD76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5±0.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5948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</w:tr>
      <w:tr w:rsidR="00E21357" w:rsidRPr="003559A1" w14:paraId="2209D399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C45A6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nergy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8B8B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±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2FBE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3±0.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79CD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4±0.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8097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4±0.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F162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0E74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6±0.0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548D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4±0.0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925B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</w:tr>
      <w:tr w:rsidR="00E21357" w:rsidRPr="003559A1" w14:paraId="2DBF5B6F" w14:textId="77777777" w:rsidTr="00B22863">
        <w:tc>
          <w:tcPr>
            <w:tcW w:w="1261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6BCC" w14:textId="446262FC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i/>
                <w:sz w:val="20"/>
                <w:szCs w:val="20"/>
              </w:rPr>
              <w:t>Shape and size</w:t>
            </w:r>
            <w:r w:rsidR="00B22863" w:rsidRPr="00DF18B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#</w:t>
            </w:r>
          </w:p>
        </w:tc>
      </w:tr>
      <w:tr w:rsidR="00E21357" w:rsidRPr="003559A1" w14:paraId="3D81FB55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8193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hericity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A2EAC7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0±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BE0D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60DA97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0±0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52B22C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12ED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FAB9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0±0.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617B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7D3B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</w:tr>
      <w:tr w:rsidR="00E21357" w:rsidRPr="003559A1" w14:paraId="1B0552FD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3BC47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pacity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AC5D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5±0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3841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.1±2.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05EA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0±0.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BC16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6±0.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8323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B23A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27B1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0±1.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892D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561EE020" w14:textId="77777777" w:rsidTr="00B22863">
        <w:tc>
          <w:tcPr>
            <w:tcW w:w="1261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7F71" w14:textId="7AC99D1E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GLCM-based</w:t>
            </w:r>
            <w:r w:rsidR="00B22863" w:rsidRPr="000A201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#</w:t>
            </w:r>
          </w:p>
        </w:tc>
      </w:tr>
      <w:tr w:rsidR="00E21357" w:rsidRPr="003559A1" w14:paraId="78644B47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0FCD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mogeneit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A30260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0C73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E578AE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3±0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F78BEC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B794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7D62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090A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95C3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</w:tr>
      <w:tr w:rsidR="00E21357" w:rsidRPr="003559A1" w14:paraId="726CEABD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C8C5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nerg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82B0FA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4±0.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4243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8±0.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4EEA58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25016F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4±0.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CBD3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2EFF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3±0.0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DD26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5±0.0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D2E7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</w:p>
        </w:tc>
      </w:tr>
      <w:tr w:rsidR="00E21357" w:rsidRPr="003559A1" w14:paraId="6470643B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4E7E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ntras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0AE1F1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2.4±15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BEE6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7.3±20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026BE9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9.2±41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96B5FE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15.9±275.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B1D1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73AE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2.6±14.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C1B1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8.6±209.6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92E4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2B538C05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057F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rrela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C59BFB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C9C8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6±0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6ACF69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±0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47C4CF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107A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06C4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710B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8773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6B84298C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7761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ntrop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B039CB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7±0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0794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8±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B58FC8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9±0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FDD4E6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9±0.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6244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9B31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8±0.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8859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8±0.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AFFC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</w:p>
        </w:tc>
      </w:tr>
      <w:tr w:rsidR="00E21357" w:rsidRPr="003559A1" w14:paraId="59D7687B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AC40A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issimilarity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F87E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4±1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E763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4±1.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959F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.7±3.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D57F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.8±7.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43C2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572F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4±1.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79DA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.1±5.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7230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473E7203" w14:textId="77777777" w:rsidTr="00B22863">
        <w:tc>
          <w:tcPr>
            <w:tcW w:w="1261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2594" w14:textId="239D7406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i/>
                <w:sz w:val="20"/>
                <w:szCs w:val="20"/>
              </w:rPr>
              <w:t>NGLDM-based</w:t>
            </w:r>
            <w:r w:rsidR="00B22863" w:rsidRPr="000A201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#</w:t>
            </w:r>
          </w:p>
        </w:tc>
      </w:tr>
      <w:tr w:rsidR="00E21357" w:rsidRPr="003559A1" w14:paraId="511F4ADF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AF5D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arsenes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F5C473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3±0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41CC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E7119C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5±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3F670B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3±0.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FB1C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475E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3±0.0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B67B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3±0.0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5F68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3A1B42C3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81ED6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ntras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3B8B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±0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1BDB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±0.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8C82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±0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3B83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±0.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E0DD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5A30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±0.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B738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3±0.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B8F7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33BDF216" w14:textId="77777777" w:rsidTr="00B22863">
        <w:tc>
          <w:tcPr>
            <w:tcW w:w="1261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D02B7" w14:textId="6A78C1D9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59A1">
              <w:rPr>
                <w:rFonts w:ascii="Times New Roman" w:hAnsi="Times New Roman" w:cs="Times New Roman"/>
                <w:i/>
                <w:sz w:val="20"/>
                <w:szCs w:val="20"/>
              </w:rPr>
              <w:t>GLRM-based</w:t>
            </w:r>
            <w:r w:rsidR="00B22863" w:rsidRPr="000A201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#</w:t>
            </w:r>
          </w:p>
        </w:tc>
      </w:tr>
      <w:tr w:rsidR="00E21357" w:rsidRPr="003559A1" w14:paraId="6ED97635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F409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B2AC00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5C6AC" w14:textId="77777777" w:rsidR="00E21357" w:rsidRPr="003559A1" w:rsidRDefault="00E21357" w:rsidP="00B22863">
            <w:pPr>
              <w:tabs>
                <w:tab w:val="left" w:pos="951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873B78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0±0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A54D0C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2D9F2C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394A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A9EA9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A41C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</w:tr>
      <w:tr w:rsidR="00E21357" w:rsidRPr="003559A1" w14:paraId="4C83BD4A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BB14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94DB06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6±0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62E5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.4±5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4DCE39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2±0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9153C0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8±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EADB12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1739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.6±0.4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6B521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.6±3.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878E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</w:tr>
      <w:tr w:rsidR="00E21357" w:rsidRPr="003559A1" w14:paraId="0E0E47F5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ABB4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G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C2500D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E1A0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659B49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A72FA1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7F07B3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42F1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8083F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2799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</w:tr>
      <w:tr w:rsidR="00E21357" w:rsidRPr="003559A1" w14:paraId="2A68598A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2FC9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HG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D95223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58.2±171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D620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57.7±1293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CB78C0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71.7±243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883B35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914.0±207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F83354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F61C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59.6±166.1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779EC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815.9±1681.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2558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74341239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C4C6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RLG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96C97E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C46B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000F15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F380FF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4C963C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4A19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1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B87D8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4127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</w:tr>
      <w:tr w:rsidR="00E21357" w:rsidRPr="003559A1" w14:paraId="78C28E2F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161D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RHG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0D9154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47.6±166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1135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590.1±980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120ABD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64.3±241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D6CC41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898.6±2055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0AAE17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9A1D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49.1±160.5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E1E99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50.7±1614.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AA90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</w:tr>
      <w:tr w:rsidR="00E21357" w:rsidRPr="003559A1" w14:paraId="3F0FEA1F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A6D2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RLG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16DA8F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4±0.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8146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63372E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ECB1C4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5±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107760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8B06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4±0.04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A45DF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4±0.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5EB4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</w:tr>
      <w:tr w:rsidR="00E21357" w:rsidRPr="003559A1" w14:paraId="26E00456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6D3E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RHGE</w:t>
            </w: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it-IT" w:eastAsia="it-IT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F8CD66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12.0±196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97F4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2458.0±24568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C640B6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03.6±248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5153A2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986.3±213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A644FD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8DAD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13.0±189.8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D0C9E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759.6±14123.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F056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7131F3E8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13A2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LNU</w:t>
            </w: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it-IT" w:eastAsia="it-IT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5E5172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60.4±74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5086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51.9±306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C10593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9.7±8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A3A9DB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0.1±89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5C16B6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2BDF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58.2±72.5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7E7B5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24.4±197.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E341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70742F39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EE0A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lastRenderedPageBreak/>
              <w:t>RLNU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BC6B8B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72.8±385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84DF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747.1±4317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0C3091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02.2±48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541935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73.3±25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FBD9F4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5708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67.9±373.1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0B4C0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125.9±2561.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17A7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1E36A879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4918C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P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07AC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40D9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8±0.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A7B7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FC97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D0E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D705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±0.1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B148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8±0.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EE93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7425B9E4" w14:textId="77777777" w:rsidTr="00B22863">
        <w:tc>
          <w:tcPr>
            <w:tcW w:w="1261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DF3B" w14:textId="35B1A076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59A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GLZLM-based</w:t>
            </w:r>
            <w:r w:rsidR="00B22863" w:rsidRPr="000A201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#</w:t>
            </w:r>
          </w:p>
        </w:tc>
      </w:tr>
      <w:tr w:rsidR="00E21357" w:rsidRPr="003559A1" w14:paraId="7230A6CE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4966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Z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A61CBB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0D00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9CA286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6±0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B7D2BF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C0DA60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A77D4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E477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877F7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</w:tr>
      <w:tr w:rsidR="00E21357" w:rsidRPr="003559A1" w14:paraId="0260F7A3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12BD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Z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5E7B7B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68.3±1399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F1C1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9078.3±14997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865F59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5.7±17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A8CCF5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538.9±5397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6FB431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4A181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22.4±1364.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ABD1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507.1±944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4DEB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687ECDBC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E3EE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GZ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91D18C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B4ED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01BBCA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321683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3A841D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F223C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45BB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2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5073F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</w:tr>
      <w:tr w:rsidR="00E21357" w:rsidRPr="003559A1" w14:paraId="60DB975A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85CD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HGZ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CC507E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61.8±151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C06A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690.9±1148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726F15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72.6±25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C050F1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916.7±2068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9219F1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E0B07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65.3±146.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F664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92.3±16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48F5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2629B66D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51FA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ZLG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537CE7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7B119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51E31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D81255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E81975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97318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3005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1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1320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E21357" w:rsidRPr="003559A1" w14:paraId="3E8E4B1E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32C4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ZHG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1D0416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87.4±107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9C8B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496.7±881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E46B69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80.7±198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9D817C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79.9±1854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214DB0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22613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89.4±104.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79EF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640.6±145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A67D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0034C63F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9796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ZLG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3984B0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9.4±68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431C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3.0±36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E76630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±0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EC1E52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95.8±20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F81BCE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389D51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7.6±67.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81D7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63.5±15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0485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</w:tr>
      <w:tr w:rsidR="00E21357" w:rsidRPr="003559A1" w14:paraId="73C38D29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03AE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ZHG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2E7E4C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1679.6±42982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19CB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223366.3±64221442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12534D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153.7±134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B69DC80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4336.2±14990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73CE8A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B61374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9984.9±42074.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5193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0784463.6±3708844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619A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</w:tr>
      <w:tr w:rsidR="00E21357" w:rsidRPr="003559A1" w14:paraId="078CFD76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4825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LNU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BDB7CC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8.4±8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F714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60.1±101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8B9A27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.8±2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49A517A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.2±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F34693F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B66B0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8.3±8.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3EC6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24.3±5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088C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</w:tr>
      <w:tr w:rsidR="00E21357" w:rsidRPr="003559A1" w14:paraId="618953B0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5B4D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ZLNU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18F851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5.5±61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1C7A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980.2±192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B862F8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17.4±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5D96B2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79.9±13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0F0008B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51C4B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5.2±59.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56465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373.6±110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195972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E21357" w:rsidRPr="003559A1" w14:paraId="0E7FCE80" w14:textId="77777777" w:rsidTr="00B22863">
        <w:trPr>
          <w:gridAfter w:val="1"/>
          <w:wAfter w:w="34" w:type="dxa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C68A4" w14:textId="77777777" w:rsidR="00E21357" w:rsidRPr="003559A1" w:rsidRDefault="00E21357" w:rsidP="00B228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559A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ZP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7566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±0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9E2B6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±0.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5CA7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5±0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E21F3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3±0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9325C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DA70D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2±0.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E56F8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3±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393E" w14:textId="77777777" w:rsidR="00E21357" w:rsidRPr="003559A1" w:rsidRDefault="00E21357" w:rsidP="00B228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9A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</w:tbl>
    <w:p w14:paraId="5821C935" w14:textId="77777777" w:rsidR="00C54F32" w:rsidRDefault="00E21357">
      <w:pPr>
        <w:rPr>
          <w:rFonts w:ascii="Times New Roman" w:hAnsi="Times New Roman" w:cs="Times New Roman"/>
          <w:sz w:val="20"/>
          <w:szCs w:val="20"/>
        </w:rPr>
      </w:pPr>
      <w:r w:rsidRPr="003559A1">
        <w:rPr>
          <w:rFonts w:ascii="Times New Roman" w:hAnsi="Times New Roman" w:cs="Times New Roman"/>
          <w:sz w:val="20"/>
          <w:szCs w:val="20"/>
        </w:rPr>
        <w:t>*TIR2 category included also patients initially classified as TIR1</w:t>
      </w:r>
    </w:p>
    <w:p w14:paraId="42848074" w14:textId="6EA5EAC4" w:rsidR="00BB2BEF" w:rsidRPr="00852461" w:rsidRDefault="00BB2BE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^Calculated for 50/50 patients; </w:t>
      </w:r>
      <w:r w:rsidRPr="00DF18B8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BB2BEF">
        <w:rPr>
          <w:rFonts w:ascii="Times New Roman" w:hAnsi="Times New Roman" w:cs="Times New Roman"/>
          <w:sz w:val="20"/>
          <w:szCs w:val="20"/>
        </w:rPr>
        <w:t xml:space="preserve"> </w:t>
      </w:r>
      <w:r w:rsidR="00A608C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alculated for 28/50 patients.</w:t>
      </w:r>
    </w:p>
    <w:sectPr w:rsidR="00BB2BEF" w:rsidRPr="00852461" w:rsidSect="00B2286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357"/>
    <w:rsid w:val="00164C96"/>
    <w:rsid w:val="003A49FD"/>
    <w:rsid w:val="00737B6F"/>
    <w:rsid w:val="00852461"/>
    <w:rsid w:val="00A608CC"/>
    <w:rsid w:val="00B22863"/>
    <w:rsid w:val="00BB2BEF"/>
    <w:rsid w:val="00C54F32"/>
    <w:rsid w:val="00DF18B8"/>
    <w:rsid w:val="00E2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2F32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357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35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1357"/>
  </w:style>
  <w:style w:type="paragraph" w:styleId="BalloonText">
    <w:name w:val="Balloon Text"/>
    <w:basedOn w:val="Normal"/>
    <w:link w:val="BalloonTextChar"/>
    <w:uiPriority w:val="99"/>
    <w:semiHidden/>
    <w:unhideWhenUsed/>
    <w:rsid w:val="00BB2B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BEF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357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35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1357"/>
  </w:style>
  <w:style w:type="paragraph" w:styleId="BalloonText">
    <w:name w:val="Balloon Text"/>
    <w:basedOn w:val="Normal"/>
    <w:link w:val="BalloonTextChar"/>
    <w:uiPriority w:val="99"/>
    <w:semiHidden/>
    <w:unhideWhenUsed/>
    <w:rsid w:val="00BB2B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BEF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7</Words>
  <Characters>3177</Characters>
  <Application>Microsoft Office Word</Application>
  <DocSecurity>0</DocSecurity>
  <Lines>26</Lines>
  <Paragraphs>7</Paragraphs>
  <ScaleCrop>false</ScaleCrop>
  <Company>Università di Pisa</Company>
  <LinksUpToDate>false</LinksUpToDate>
  <CharactersWithSpaces>3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ollini</dc:creator>
  <cp:keywords/>
  <dc:description/>
  <cp:lastModifiedBy>Torres, Sandra</cp:lastModifiedBy>
  <cp:revision>4</cp:revision>
  <dcterms:created xsi:type="dcterms:W3CDTF">2017-06-04T15:56:00Z</dcterms:created>
  <dcterms:modified xsi:type="dcterms:W3CDTF">2017-09-18T08:15:00Z</dcterms:modified>
</cp:coreProperties>
</file>